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Identification of differentially expressed genes through RNA sequencing in goats </w:t>
      </w:r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(</w:t>
      </w:r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 xml:space="preserve">Capra </w:t>
      </w:r>
      <w:proofErr w:type="spellStart"/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hircus</w:t>
      </w:r>
      <w:proofErr w:type="spellEnd"/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) </w:t>
      </w: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at different postnatal stages</w:t>
      </w: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spacing w:line="480" w:lineRule="auto"/>
        <w:jc w:val="left"/>
        <w:rPr>
          <w:rFonts w:ascii="Times New Roman" w:hAnsi="Times New Roman" w:cs="Times New Roman"/>
          <w:szCs w:val="24"/>
          <w:vertAlign w:val="superscript"/>
        </w:rPr>
      </w:pPr>
      <w:proofErr w:type="spellStart"/>
      <w:r w:rsidRPr="00E214B7">
        <w:rPr>
          <w:rFonts w:ascii="Times New Roman" w:hAnsi="Times New Roman" w:cs="Times New Roman"/>
          <w:szCs w:val="24"/>
        </w:rPr>
        <w:t>Yaqiu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E214B7">
        <w:rPr>
          <w:rFonts w:ascii="Times New Roman" w:hAnsi="Times New Roman" w:cs="Times New Roman"/>
          <w:szCs w:val="24"/>
        </w:rPr>
        <w:t>Jiangjiang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Zhu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>, Yong Wang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*</w:t>
      </w:r>
      <w:r w:rsidRPr="00E214B7">
        <w:rPr>
          <w:rFonts w:ascii="Times New Roman" w:hAnsi="Times New Roman" w:cs="Times New Roman"/>
          <w:szCs w:val="24"/>
        </w:rPr>
        <w:t>, Qian Li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/>
          <w:szCs w:val="24"/>
        </w:rPr>
        <w:t xml:space="preserve"> </w:t>
      </w:r>
      <w:r w:rsidRPr="00E214B7">
        <w:rPr>
          <w:rFonts w:ascii="Times New Roman" w:hAnsi="Times New Roman" w:cs="Times New Roman" w:hint="eastAsia"/>
          <w:szCs w:val="24"/>
        </w:rPr>
        <w:t>and</w:t>
      </w:r>
      <w:r w:rsidRPr="00E214B7">
        <w:rPr>
          <w:rFonts w:ascii="Times New Roman" w:hAnsi="Times New Roman" w:cs="Times New Roman"/>
          <w:szCs w:val="24"/>
        </w:rPr>
        <w:t xml:space="preserve"> Sen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1</w:t>
      </w:r>
      <w:r w:rsidRPr="00E214B7">
        <w:rPr>
          <w:rFonts w:ascii="Times New Roman" w:eastAsia="宋体" w:hAnsi="Times New Roman" w:cs="Times New Roman"/>
          <w:szCs w:val="24"/>
        </w:rPr>
        <w:t>Key Laboratory of Sichuan Province for Qinghai-Tibetan Plateau Animal Genetic Reservation and Exploitation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2</w:t>
      </w:r>
      <w:r w:rsidRPr="00E214B7">
        <w:rPr>
          <w:rFonts w:ascii="Times New Roman" w:eastAsia="宋体" w:hAnsi="Times New Roman" w:cs="Times New Roman"/>
          <w:szCs w:val="24"/>
        </w:rPr>
        <w:t>Key Laboratory of State Ethnic Affairs Commission and Ministry of Education for Animal Genetics &amp; Breeding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>* Corresponding author</w:t>
      </w: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 xml:space="preserve">E-mail: </w:t>
      </w:r>
      <w:hyperlink r:id="rId7" w:history="1">
        <w:r w:rsidRPr="00E214B7">
          <w:rPr>
            <w:rFonts w:ascii="Times New Roman" w:eastAsia="宋体" w:hAnsi="Times New Roman" w:cs="Times New Roman"/>
          </w:rPr>
          <w:t>wangyong010101@hotmail.com</w:t>
        </w:r>
      </w:hyperlink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 w:hint="eastAsia"/>
        </w:rPr>
        <w:t>¶</w:t>
      </w:r>
      <w:r w:rsidRPr="00E214B7">
        <w:rPr>
          <w:rFonts w:ascii="Times New Roman" w:eastAsia="宋体" w:hAnsi="Times New Roman" w:cs="Times New Roman"/>
        </w:rPr>
        <w:t xml:space="preserve"> These authors contributed equally to this work. </w:t>
      </w:r>
    </w:p>
    <w:p w:rsidR="002F4376" w:rsidRPr="00E214B7" w:rsidRDefault="002F4376" w:rsidP="002F4376">
      <w:pPr>
        <w:widowControl/>
        <w:spacing w:line="480" w:lineRule="auto"/>
        <w:ind w:firstLineChars="100" w:firstLine="210"/>
        <w:jc w:val="left"/>
        <w:rPr>
          <w:rFonts w:ascii="Times New Roman" w:eastAsia="宋体" w:hAnsi="Times New Roman" w:cs="Times New Roman"/>
        </w:rPr>
      </w:pPr>
    </w:p>
    <w:p w:rsidR="002F4376" w:rsidRPr="00E214B7" w:rsidRDefault="002F4376" w:rsidP="002F4376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hAnsi="Times New Roman" w:cs="Times New Roman"/>
          <w:szCs w:val="24"/>
        </w:rPr>
        <w:t xml:space="preserve">Funding: </w:t>
      </w:r>
      <w:r w:rsidRPr="00E214B7">
        <w:rPr>
          <w:rFonts w:ascii="Times New Roman" w:eastAsia="宋体" w:hAnsi="Times New Roman" w:cs="Times New Roman"/>
          <w:szCs w:val="24"/>
        </w:rPr>
        <w:t>This work was jointly supported by the ‘Science and technology support program of Sichuan Province (2016NYZ0045)’, ‘National Natural Science Foundation of China (31672395</w:t>
      </w:r>
      <w:r w:rsidR="00E214B7" w:rsidRPr="00E214B7">
        <w:t xml:space="preserve"> </w:t>
      </w:r>
      <w:r w:rsidR="00E214B7" w:rsidRPr="00E214B7">
        <w:rPr>
          <w:rFonts w:ascii="Times New Roman" w:eastAsia="宋体" w:hAnsi="Times New Roman" w:cs="Times New Roman"/>
          <w:szCs w:val="24"/>
        </w:rPr>
        <w:t>and 31601921</w:t>
      </w:r>
      <w:r w:rsidRPr="00E214B7">
        <w:rPr>
          <w:rFonts w:ascii="Times New Roman" w:eastAsia="宋体" w:hAnsi="Times New Roman" w:cs="Times New Roman"/>
          <w:szCs w:val="24"/>
        </w:rPr>
        <w:t>)’, ‘Basic Research Programs of Sichuan Province (2016JY0147)’ and ‘Animal Science Discipline Program of Southwest University for Nationalities’ (2014XWD-S0905).</w:t>
      </w:r>
    </w:p>
    <w:p w:rsidR="0010236F" w:rsidRPr="00E214B7" w:rsidRDefault="0010236F" w:rsidP="0019658D">
      <w:pPr>
        <w:pageBreakBefore/>
        <w:autoSpaceDE w:val="0"/>
        <w:autoSpaceDN w:val="0"/>
        <w:adjustRightInd w:val="0"/>
        <w:spacing w:beforeLines="100" w:before="312"/>
        <w:jc w:val="center"/>
        <w:rPr>
          <w:rFonts w:ascii="Arial" w:hAnsi="Arial" w:cs="Arial"/>
          <w:b/>
          <w:sz w:val="22"/>
          <w:szCs w:val="21"/>
        </w:rPr>
        <w:sectPr w:rsidR="0010236F" w:rsidRPr="00E214B7" w:rsidSect="00E011E1">
          <w:footerReference w:type="default" r:id="rId8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17023D" w:rsidRPr="00E214B7" w:rsidRDefault="00E214B7" w:rsidP="0019658D">
      <w:pPr>
        <w:pageBreakBefore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480303079"/>
      <w:bookmarkStart w:id="1" w:name="_GoBack"/>
      <w:bookmarkEnd w:id="1"/>
      <w:r w:rsidRPr="00E214B7">
        <w:rPr>
          <w:rFonts w:ascii="Times New Roman" w:hAnsi="Times New Roman" w:cs="Times New Roman"/>
          <w:b/>
          <w:sz w:val="24"/>
          <w:szCs w:val="24"/>
        </w:rPr>
        <w:lastRenderedPageBreak/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23D" w:rsidRPr="00E214B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7023D" w:rsidRPr="00E214B7">
        <w:rPr>
          <w:rFonts w:ascii="Times New Roman" w:hAnsi="Times New Roman" w:cs="Times New Roman"/>
          <w:sz w:val="24"/>
          <w:szCs w:val="24"/>
        </w:rPr>
        <w:t>Top node differentially expressed genes</w:t>
      </w:r>
      <w:r w:rsidR="002B0F34" w:rsidRPr="00E214B7">
        <w:rPr>
          <w:rFonts w:ascii="Times New Roman" w:hAnsi="Times New Roman" w:cs="Times New Roman"/>
          <w:sz w:val="24"/>
          <w:szCs w:val="24"/>
        </w:rPr>
        <w:t xml:space="preserve"> </w:t>
      </w:r>
      <w:r w:rsidR="00207678" w:rsidRPr="00E214B7">
        <w:rPr>
          <w:rFonts w:ascii="Times New Roman" w:hAnsi="Times New Roman" w:cs="Times New Roman"/>
          <w:sz w:val="24"/>
          <w:szCs w:val="24"/>
        </w:rPr>
        <w:t>at different postnatal stages in goats</w:t>
      </w:r>
    </w:p>
    <w:bookmarkEnd w:id="0"/>
    <w:tbl>
      <w:tblPr>
        <w:tblStyle w:val="a7"/>
        <w:tblpPr w:leftFromText="180" w:rightFromText="180" w:vertAnchor="page" w:horzAnchor="margin" w:tblpY="1768"/>
        <w:tblW w:w="50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839"/>
        <w:gridCol w:w="1157"/>
        <w:gridCol w:w="1146"/>
        <w:gridCol w:w="6341"/>
        <w:gridCol w:w="1611"/>
        <w:gridCol w:w="974"/>
        <w:gridCol w:w="974"/>
        <w:gridCol w:w="974"/>
      </w:tblGrid>
      <w:tr w:rsidR="0019658D" w:rsidRPr="00E214B7" w:rsidTr="0019658D">
        <w:trPr>
          <w:trHeight w:val="270"/>
        </w:trPr>
        <w:tc>
          <w:tcPr>
            <w:tcW w:w="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Gene ID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Number of correlated genes</w:t>
            </w:r>
          </w:p>
        </w:tc>
        <w:tc>
          <w:tcPr>
            <w:tcW w:w="22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Gene symbol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FPKM_G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FPKM_Y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FPKM_C</w:t>
            </w:r>
          </w:p>
        </w:tc>
      </w:tr>
      <w:tr w:rsidR="0019658D" w:rsidRPr="00E214B7" w:rsidTr="0019658D">
        <w:trPr>
          <w:trHeight w:val="262"/>
        </w:trPr>
        <w:tc>
          <w:tcPr>
            <w:tcW w:w="22" w:type="pct"/>
            <w:vMerge w:val="restart"/>
            <w:tcBorders>
              <w:top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tcBorders>
              <w:top w:val="nil"/>
            </w:tcBorders>
            <w:vAlign w:val="center"/>
          </w:tcPr>
          <w:p w:rsidR="0019658D" w:rsidRPr="00E214B7" w:rsidRDefault="0019658D" w:rsidP="00196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18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creatine kinase, mitochondrial 2 (</w:t>
            </w:r>
            <w:proofErr w:type="spellStart"/>
            <w:r w:rsidRPr="00E214B7">
              <w:rPr>
                <w:rFonts w:ascii="Times New Roman" w:hAnsi="Times New Roman" w:cs="Times New Roman"/>
                <w:sz w:val="22"/>
              </w:rPr>
              <w:t>sarcomeric</w:t>
            </w:r>
            <w:proofErr w:type="spellEnd"/>
            <w:r w:rsidRPr="00E214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CKMT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00.0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38.1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899.652</w:t>
            </w:r>
          </w:p>
        </w:tc>
      </w:tr>
      <w:tr w:rsidR="0019658D" w:rsidRPr="00E214B7" w:rsidTr="0019658D">
        <w:trPr>
          <w:trHeight w:val="260"/>
        </w:trPr>
        <w:tc>
          <w:tcPr>
            <w:tcW w:w="22" w:type="pct"/>
            <w:vMerge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900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pyruvate dehydrogenase kinase, isozyme 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PDK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365.7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498.2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41.702</w:t>
            </w:r>
          </w:p>
        </w:tc>
      </w:tr>
      <w:tr w:rsidR="0019658D" w:rsidRPr="00E214B7" w:rsidTr="0019658D">
        <w:trPr>
          <w:trHeight w:val="260"/>
        </w:trPr>
        <w:tc>
          <w:tcPr>
            <w:tcW w:w="22" w:type="pct"/>
            <w:vMerge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12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prostate androgen-regulated mucin-like protein 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PARM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2.6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.3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5.218</w:t>
            </w:r>
          </w:p>
        </w:tc>
      </w:tr>
      <w:tr w:rsidR="0019658D" w:rsidRPr="00E214B7" w:rsidTr="0019658D">
        <w:trPr>
          <w:trHeight w:val="260"/>
        </w:trPr>
        <w:tc>
          <w:tcPr>
            <w:tcW w:w="22" w:type="pct"/>
            <w:vMerge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63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cysteine-serine-rich nuclear protein 1, transcript variant X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CSRNP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32.7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30.1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.680</w:t>
            </w:r>
          </w:p>
        </w:tc>
      </w:tr>
      <w:tr w:rsidR="0019658D" w:rsidRPr="00E214B7" w:rsidTr="0019658D">
        <w:trPr>
          <w:trHeight w:val="260"/>
        </w:trPr>
        <w:tc>
          <w:tcPr>
            <w:tcW w:w="22" w:type="pct"/>
            <w:vMerge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901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cartilage oligomeric matrix prote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COM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6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7.964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904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0S ribosomal protein S25-li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RPS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2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4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34.687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682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regulator of calcineurin 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RCAN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70.3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57.9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7.327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01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protein phosphatase 1, regulatory subunit 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PPP1R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736.9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811.7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628.235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64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214B7">
              <w:rPr>
                <w:rFonts w:ascii="Times New Roman" w:hAnsi="Times New Roman" w:cs="Times New Roman"/>
                <w:sz w:val="22"/>
              </w:rPr>
              <w:t>jumonji</w:t>
            </w:r>
            <w:proofErr w:type="spellEnd"/>
            <w:r w:rsidRPr="00E214B7">
              <w:rPr>
                <w:rFonts w:ascii="Times New Roman" w:hAnsi="Times New Roman" w:cs="Times New Roman"/>
                <w:sz w:val="22"/>
              </w:rPr>
              <w:t xml:space="preserve"> domain containing 1C, transcript variant X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JMJD1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4.6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7.1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7.536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65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filamin A interacting protein 1-like, transcript variant X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FILIP1L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7.1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.4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3.345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79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clustered mitochondria (</w:t>
            </w:r>
            <w:proofErr w:type="spellStart"/>
            <w:r w:rsidRPr="00E214B7">
              <w:rPr>
                <w:rFonts w:ascii="Times New Roman" w:hAnsi="Times New Roman" w:cs="Times New Roman"/>
                <w:sz w:val="22"/>
              </w:rPr>
              <w:t>cluA</w:t>
            </w:r>
            <w:proofErr w:type="spellEnd"/>
            <w:r w:rsidRPr="00E214B7">
              <w:rPr>
                <w:rFonts w:ascii="Times New Roman" w:hAnsi="Times New Roman" w:cs="Times New Roman"/>
                <w:sz w:val="22"/>
              </w:rPr>
              <w:t>/CLU1) homolog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CLUH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35.0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8.2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7.259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82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solute carrier family 20 (phosphate transporter), member 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SLC20A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1.3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5.4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9.810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07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PTC7 protein phosphatase homolog (S. cerevisiae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PPTC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1.3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30.6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70.059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tcBorders>
              <w:bottom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73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peptidylprolyl isomerase F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PPI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3.9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8.6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31.344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80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complement component 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C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0.1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0.1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8.998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862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sperm antigen with calponin homology and coiled-coil domains 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LOC10218862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7.88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0.58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8.185</w:t>
            </w:r>
          </w:p>
        </w:tc>
      </w:tr>
    </w:tbl>
    <w:p w:rsidR="005D7304" w:rsidRPr="00481F9D" w:rsidRDefault="0019658D" w:rsidP="0019658D">
      <w:pPr>
        <w:tabs>
          <w:tab w:val="left" w:pos="666"/>
        </w:tabs>
        <w:ind w:firstLineChars="200" w:firstLine="440"/>
        <w:rPr>
          <w:rFonts w:ascii="Times New Roman" w:hAnsi="Times New Roman" w:cs="Times New Roman"/>
          <w:sz w:val="22"/>
          <w:szCs w:val="21"/>
        </w:rPr>
      </w:pPr>
      <w:r w:rsidRPr="00E214B7">
        <w:rPr>
          <w:rFonts w:ascii="Times New Roman" w:hAnsi="Times New Roman" w:cs="Times New Roman"/>
          <w:sz w:val="22"/>
          <w:szCs w:val="21"/>
        </w:rPr>
        <w:t xml:space="preserve"> </w:t>
      </w:r>
      <w:r w:rsidR="008D6AF4" w:rsidRPr="00E214B7">
        <w:rPr>
          <w:rFonts w:ascii="Times New Roman" w:hAnsi="Times New Roman" w:cs="Times New Roman"/>
          <w:sz w:val="22"/>
          <w:szCs w:val="21"/>
        </w:rPr>
        <w:t>Note: group G, kid goats; group Y, young goats; group C, adult goats</w:t>
      </w:r>
    </w:p>
    <w:sectPr w:rsidR="005D7304" w:rsidRPr="00481F9D" w:rsidSect="00505496"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60E9" w:rsidRDefault="002160E9" w:rsidP="00A425E1">
      <w:r>
        <w:separator/>
      </w:r>
    </w:p>
  </w:endnote>
  <w:endnote w:type="continuationSeparator" w:id="0">
    <w:p w:rsidR="002160E9" w:rsidRDefault="002160E9" w:rsidP="00A4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6568383"/>
      <w:docPartObj>
        <w:docPartGallery w:val="Page Numbers (Bottom of Page)"/>
        <w:docPartUnique/>
      </w:docPartObj>
    </w:sdtPr>
    <w:sdtEndPr/>
    <w:sdtContent>
      <w:p w:rsidR="00E011E1" w:rsidRDefault="00E011E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3120" w:rsidRPr="003A3120">
          <w:rPr>
            <w:noProof/>
            <w:lang w:val="zh-CN"/>
          </w:rPr>
          <w:t>3</w:t>
        </w:r>
        <w:r>
          <w:fldChar w:fldCharType="end"/>
        </w:r>
      </w:p>
    </w:sdtContent>
  </w:sdt>
  <w:p w:rsidR="00E011E1" w:rsidRDefault="00E011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60E9" w:rsidRDefault="002160E9" w:rsidP="00A425E1">
      <w:r>
        <w:separator/>
      </w:r>
    </w:p>
  </w:footnote>
  <w:footnote w:type="continuationSeparator" w:id="0">
    <w:p w:rsidR="002160E9" w:rsidRDefault="002160E9" w:rsidP="00A4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34"/>
    <w:rsid w:val="0005035E"/>
    <w:rsid w:val="00055F40"/>
    <w:rsid w:val="000566C8"/>
    <w:rsid w:val="00065669"/>
    <w:rsid w:val="00065C43"/>
    <w:rsid w:val="000714E7"/>
    <w:rsid w:val="00097195"/>
    <w:rsid w:val="000B50C1"/>
    <w:rsid w:val="000C7369"/>
    <w:rsid w:val="000D257A"/>
    <w:rsid w:val="00101D59"/>
    <w:rsid w:val="0010236F"/>
    <w:rsid w:val="001151CE"/>
    <w:rsid w:val="00116115"/>
    <w:rsid w:val="00154807"/>
    <w:rsid w:val="0017023D"/>
    <w:rsid w:val="00174B0D"/>
    <w:rsid w:val="0019658D"/>
    <w:rsid w:val="001B3621"/>
    <w:rsid w:val="001D7706"/>
    <w:rsid w:val="001F034C"/>
    <w:rsid w:val="00207678"/>
    <w:rsid w:val="002160E9"/>
    <w:rsid w:val="002232D6"/>
    <w:rsid w:val="00250E7D"/>
    <w:rsid w:val="00277BE5"/>
    <w:rsid w:val="00280750"/>
    <w:rsid w:val="002B0F34"/>
    <w:rsid w:val="002C44BE"/>
    <w:rsid w:val="002C59BE"/>
    <w:rsid w:val="002F4376"/>
    <w:rsid w:val="002F5A8F"/>
    <w:rsid w:val="002F77A1"/>
    <w:rsid w:val="00303AD2"/>
    <w:rsid w:val="003313C4"/>
    <w:rsid w:val="0033618B"/>
    <w:rsid w:val="00347EFA"/>
    <w:rsid w:val="00381E96"/>
    <w:rsid w:val="003A3120"/>
    <w:rsid w:val="00412394"/>
    <w:rsid w:val="004277D1"/>
    <w:rsid w:val="0045191A"/>
    <w:rsid w:val="00451BCB"/>
    <w:rsid w:val="004532D9"/>
    <w:rsid w:val="00467F5E"/>
    <w:rsid w:val="00481F9D"/>
    <w:rsid w:val="00491CB8"/>
    <w:rsid w:val="00495C6F"/>
    <w:rsid w:val="004C5CE4"/>
    <w:rsid w:val="004F3F72"/>
    <w:rsid w:val="00505496"/>
    <w:rsid w:val="005263A6"/>
    <w:rsid w:val="00540834"/>
    <w:rsid w:val="00546F10"/>
    <w:rsid w:val="00554551"/>
    <w:rsid w:val="00595274"/>
    <w:rsid w:val="005B583C"/>
    <w:rsid w:val="005C60BB"/>
    <w:rsid w:val="005D477F"/>
    <w:rsid w:val="005D7304"/>
    <w:rsid w:val="005F7EAD"/>
    <w:rsid w:val="00641503"/>
    <w:rsid w:val="006623D9"/>
    <w:rsid w:val="00670E20"/>
    <w:rsid w:val="006757FB"/>
    <w:rsid w:val="006830A6"/>
    <w:rsid w:val="006939DB"/>
    <w:rsid w:val="00695234"/>
    <w:rsid w:val="006F0A19"/>
    <w:rsid w:val="0070226A"/>
    <w:rsid w:val="00730815"/>
    <w:rsid w:val="00775AA0"/>
    <w:rsid w:val="007817A9"/>
    <w:rsid w:val="007A6599"/>
    <w:rsid w:val="007C33BA"/>
    <w:rsid w:val="007D0FF9"/>
    <w:rsid w:val="007E10FC"/>
    <w:rsid w:val="007E197E"/>
    <w:rsid w:val="007E60BA"/>
    <w:rsid w:val="0081285A"/>
    <w:rsid w:val="00815B38"/>
    <w:rsid w:val="00834C9B"/>
    <w:rsid w:val="008509EA"/>
    <w:rsid w:val="00877602"/>
    <w:rsid w:val="00884A88"/>
    <w:rsid w:val="008B5268"/>
    <w:rsid w:val="008C720D"/>
    <w:rsid w:val="008D4519"/>
    <w:rsid w:val="008D6AF4"/>
    <w:rsid w:val="008E66F1"/>
    <w:rsid w:val="00916580"/>
    <w:rsid w:val="00940DF5"/>
    <w:rsid w:val="009456AE"/>
    <w:rsid w:val="009658C2"/>
    <w:rsid w:val="009760A7"/>
    <w:rsid w:val="009948A4"/>
    <w:rsid w:val="009B2E46"/>
    <w:rsid w:val="009C5FEA"/>
    <w:rsid w:val="00A02D3A"/>
    <w:rsid w:val="00A035BA"/>
    <w:rsid w:val="00A3062D"/>
    <w:rsid w:val="00A425E1"/>
    <w:rsid w:val="00A600E2"/>
    <w:rsid w:val="00A80FD0"/>
    <w:rsid w:val="00AB2561"/>
    <w:rsid w:val="00AB4F5B"/>
    <w:rsid w:val="00AB5BBC"/>
    <w:rsid w:val="00B15948"/>
    <w:rsid w:val="00B33440"/>
    <w:rsid w:val="00B8415D"/>
    <w:rsid w:val="00BC11F7"/>
    <w:rsid w:val="00BC5A3D"/>
    <w:rsid w:val="00C27700"/>
    <w:rsid w:val="00C40EBC"/>
    <w:rsid w:val="00C5057D"/>
    <w:rsid w:val="00C7084C"/>
    <w:rsid w:val="00C74EEF"/>
    <w:rsid w:val="00C92724"/>
    <w:rsid w:val="00CB3F9E"/>
    <w:rsid w:val="00CC2EA0"/>
    <w:rsid w:val="00CC5FD6"/>
    <w:rsid w:val="00CC755D"/>
    <w:rsid w:val="00D04234"/>
    <w:rsid w:val="00D21257"/>
    <w:rsid w:val="00D70DBE"/>
    <w:rsid w:val="00D9060C"/>
    <w:rsid w:val="00D93346"/>
    <w:rsid w:val="00DB6CF9"/>
    <w:rsid w:val="00DE1203"/>
    <w:rsid w:val="00DF3BCE"/>
    <w:rsid w:val="00DF6088"/>
    <w:rsid w:val="00E011E1"/>
    <w:rsid w:val="00E05C88"/>
    <w:rsid w:val="00E105D2"/>
    <w:rsid w:val="00E1474F"/>
    <w:rsid w:val="00E214B7"/>
    <w:rsid w:val="00E24C8A"/>
    <w:rsid w:val="00E41433"/>
    <w:rsid w:val="00E45433"/>
    <w:rsid w:val="00E5456F"/>
    <w:rsid w:val="00E778A1"/>
    <w:rsid w:val="00EA5F8D"/>
    <w:rsid w:val="00EC1106"/>
    <w:rsid w:val="00EE30FA"/>
    <w:rsid w:val="00F33867"/>
    <w:rsid w:val="00F34967"/>
    <w:rsid w:val="00F37338"/>
    <w:rsid w:val="00F53CCA"/>
    <w:rsid w:val="00F57F92"/>
    <w:rsid w:val="00F667D9"/>
    <w:rsid w:val="00F71ACC"/>
    <w:rsid w:val="00F82C55"/>
    <w:rsid w:val="00F861B3"/>
    <w:rsid w:val="00FC6B23"/>
    <w:rsid w:val="00FD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50584"/>
  <w15:chartTrackingRefBased/>
  <w15:docId w15:val="{F40ACCA1-F788-439B-9103-9A983606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5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5E1"/>
    <w:rPr>
      <w:sz w:val="18"/>
      <w:szCs w:val="18"/>
    </w:rPr>
  </w:style>
  <w:style w:type="table" w:styleId="a7">
    <w:name w:val="Table Grid"/>
    <w:basedOn w:val="a1"/>
    <w:uiPriority w:val="39"/>
    <w:rsid w:val="00A4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16115"/>
  </w:style>
  <w:style w:type="character" w:styleId="a9">
    <w:name w:val="Hyperlink"/>
    <w:basedOn w:val="a0"/>
    <w:uiPriority w:val="99"/>
    <w:unhideWhenUsed/>
    <w:rsid w:val="001023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7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ngyong010101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FCCF3-EFE5-4AF1-9053-9E0A422E6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8</TotalTime>
  <Pages>1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江江</dc:creator>
  <cp:keywords/>
  <dc:description/>
  <cp:lastModifiedBy> </cp:lastModifiedBy>
  <cp:revision>100</cp:revision>
  <dcterms:created xsi:type="dcterms:W3CDTF">2015-12-11T05:16:00Z</dcterms:created>
  <dcterms:modified xsi:type="dcterms:W3CDTF">2017-08-01T02:10:00Z</dcterms:modified>
</cp:coreProperties>
</file>